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C635E" w14:textId="748214A1" w:rsidR="004D5452" w:rsidRDefault="004D5452" w:rsidP="004D5452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1 Text. </w:t>
      </w:r>
      <w:r w:rsidRPr="00845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tical procedure for quantification of pesticides in vegetabl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[29]</w:t>
      </w:r>
      <w:r w:rsidRPr="00845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F0D0470" w14:textId="77777777" w:rsidR="004D5452" w:rsidRPr="00845F52" w:rsidRDefault="004D5452" w:rsidP="004D5452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gram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getable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we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iked with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δ-HCH (100 ng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ting as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rogate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ton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60 mL)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were used for ultrasonic extraction in 15 m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wice replicated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with 20 mL acetone 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 tim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ean-up steps comprised a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tivated carbon-packed colum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eliminate pigments and non-polar compounds from the matrix, follow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orisi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rtridges to remove polar compounds.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he extrac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evaporated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to nearly drynes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fter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. one mL of toluene was add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 was transferred to an amber vial containing 100 ng phenanthrene-D10. The vial was stored at -2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until GC/MS/MS measurement. </w:t>
      </w:r>
    </w:p>
    <w:p w14:paraId="6412C719" w14:textId="016FF6C3" w:rsidR="00746ED7" w:rsidRDefault="004D5452" w:rsidP="004D5452">
      <w:pPr>
        <w:spacing w:after="0" w:line="480" w:lineRule="auto"/>
      </w:pP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s chromatography separation employed a g</w:t>
      </w:r>
      <w:r w:rsidRPr="00BD0D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chromatography - triple quadrupole mass spectrometry system (GC-MSTQ model 8040, Shimadzu, Japan), Rtx-CL pesticide capillary column (30 m x 0.25 mm, film thickness 0.25 µm, Restek, USA)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perature program was used as follows: Initial temperature 7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pt for 1 min, increased by 1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 to 18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then by 5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195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and by 8 °C to 219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kept for 5 min, then increased further by 3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 to 24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and finally by 1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 min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8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C, held for 6 min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nterface temperatu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>mass spectromet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ion source temperat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 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and detector voltag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845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5 kV. Multiple reaction monitoring (MRM) was applied. The NIST-11 database V2.0 (NIST/EPA/NIH Mass Spectral Database) was used for pesticide qualification and m/z identification. Internal standard calibration was used for quantitative analysis.</w:t>
      </w:r>
    </w:p>
    <w:sectPr w:rsidR="0074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46125" w14:textId="77777777" w:rsidR="009C1F7D" w:rsidRDefault="009C1F7D" w:rsidP="004D5452">
      <w:pPr>
        <w:spacing w:after="0" w:line="240" w:lineRule="auto"/>
      </w:pPr>
      <w:r>
        <w:separator/>
      </w:r>
    </w:p>
  </w:endnote>
  <w:endnote w:type="continuationSeparator" w:id="0">
    <w:p w14:paraId="6DA2854A" w14:textId="77777777" w:rsidR="009C1F7D" w:rsidRDefault="009C1F7D" w:rsidP="004D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54B13" w14:textId="77777777" w:rsidR="009C1F7D" w:rsidRDefault="009C1F7D" w:rsidP="004D5452">
      <w:pPr>
        <w:spacing w:after="0" w:line="240" w:lineRule="auto"/>
      </w:pPr>
      <w:r>
        <w:separator/>
      </w:r>
    </w:p>
  </w:footnote>
  <w:footnote w:type="continuationSeparator" w:id="0">
    <w:p w14:paraId="79A1D9C3" w14:textId="77777777" w:rsidR="009C1F7D" w:rsidRDefault="009C1F7D" w:rsidP="004D5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52"/>
    <w:rsid w:val="004D5452"/>
    <w:rsid w:val="006319F2"/>
    <w:rsid w:val="009C1F7D"/>
    <w:rsid w:val="00B5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3CB5"/>
  <w15:chartTrackingRefBased/>
  <w15:docId w15:val="{DCEEE158-4931-4569-958E-FFE9CBB0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452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5452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545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4D5452"/>
    <w:rPr>
      <w:sz w:val="20"/>
      <w:szCs w:val="20"/>
      <w:lang w:val="vi-VN"/>
    </w:rPr>
  </w:style>
  <w:style w:type="character" w:styleId="FootnoteReference">
    <w:name w:val="footnote reference"/>
    <w:basedOn w:val="DefaultParagraphFont"/>
    <w:uiPriority w:val="99"/>
    <w:semiHidden/>
    <w:rsid w:val="004D5452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1</cp:revision>
  <dcterms:created xsi:type="dcterms:W3CDTF">2022-06-03T02:37:00Z</dcterms:created>
  <dcterms:modified xsi:type="dcterms:W3CDTF">2022-06-03T02:38:00Z</dcterms:modified>
</cp:coreProperties>
</file>